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2B50F" w14:textId="4C722EC3" w:rsidR="00C30FE0" w:rsidRPr="004E33F7" w:rsidRDefault="007756C2" w:rsidP="00C30FE0">
      <w:pPr>
        <w:tabs>
          <w:tab w:val="left" w:pos="13041"/>
        </w:tabs>
        <w:rPr>
          <w:lang w:val="en-US"/>
        </w:rPr>
      </w:pPr>
      <w:r>
        <w:rPr>
          <w:b/>
          <w:lang w:val="en-US"/>
        </w:rPr>
        <w:t>Table S5</w:t>
      </w:r>
      <w:bookmarkStart w:id="0" w:name="_GoBack"/>
      <w:bookmarkEnd w:id="0"/>
      <w:r w:rsidR="00C30FE0" w:rsidRPr="000670F5">
        <w:rPr>
          <w:b/>
          <w:lang w:val="en-US"/>
        </w:rPr>
        <w:t>.</w:t>
      </w:r>
      <w:r w:rsidR="00C30FE0" w:rsidRPr="004E33F7">
        <w:rPr>
          <w:lang w:val="en-US"/>
        </w:rPr>
        <w:t xml:space="preserve"> </w:t>
      </w:r>
      <w:r w:rsidR="00C30FE0" w:rsidRPr="00185E22">
        <w:rPr>
          <w:b/>
          <w:lang w:val="en-US"/>
        </w:rPr>
        <w:t>Morphological characterization and staging of embryos and fetuses from ZIKV-injected pregnant females (18.5dpc).</w:t>
      </w:r>
      <w:r w:rsidR="00C30FE0" w:rsidRPr="004E33F7">
        <w:rPr>
          <w:lang w:val="en-US"/>
        </w:rPr>
        <w:t xml:space="preserve"> Adapted from Kauffman</w:t>
      </w:r>
      <w:r w:rsidR="00C30FE0">
        <w:rPr>
          <w:lang w:val="en-US"/>
        </w:rPr>
        <w:t>, 1994</w:t>
      </w:r>
      <w:r w:rsidR="00EA0794">
        <w:rPr>
          <w:lang w:val="en-US"/>
        </w:rPr>
        <w:t>.</w:t>
      </w:r>
    </w:p>
    <w:tbl>
      <w:tblPr>
        <w:tblStyle w:val="TabelaSimples31"/>
        <w:tblpPr w:leftFromText="141" w:rightFromText="141" w:vertAnchor="page" w:horzAnchor="page" w:tblpX="1370" w:tblpY="1985"/>
        <w:tblW w:w="1431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376"/>
        <w:gridCol w:w="1103"/>
        <w:gridCol w:w="1103"/>
        <w:gridCol w:w="1102"/>
        <w:gridCol w:w="1103"/>
        <w:gridCol w:w="1092"/>
        <w:gridCol w:w="1206"/>
        <w:gridCol w:w="1737"/>
        <w:gridCol w:w="850"/>
        <w:gridCol w:w="2268"/>
      </w:tblGrid>
      <w:tr w:rsidR="00570672" w:rsidRPr="001E3605" w14:paraId="74B4C7EA" w14:textId="77777777" w:rsidTr="00570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  <w:tcBorders>
              <w:bottom w:val="single" w:sz="4" w:space="0" w:color="auto"/>
              <w:right w:val="none" w:sz="0" w:space="0" w:color="auto"/>
            </w:tcBorders>
          </w:tcPr>
          <w:p w14:paraId="14BF2BDD" w14:textId="77777777" w:rsidR="00570672" w:rsidRPr="001E3605" w:rsidRDefault="00570672" w:rsidP="00570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8085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050287EB" w14:textId="77777777" w:rsidR="00570672" w:rsidRPr="001E3605" w:rsidRDefault="00570672" w:rsidP="005706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D24F28D" w14:textId="77777777" w:rsidR="00570672" w:rsidRPr="001E3605" w:rsidRDefault="00570672" w:rsidP="005706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79DD32" w14:textId="77777777" w:rsidR="00570672" w:rsidRPr="001E3605" w:rsidRDefault="00570672" w:rsidP="005706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279610" w14:textId="77777777" w:rsidR="00570672" w:rsidRPr="001E3605" w:rsidRDefault="00570672" w:rsidP="005706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570672" w:rsidRPr="001E3605" w14:paraId="433AA41F" w14:textId="77777777" w:rsidTr="00570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6664F9F" w14:textId="1877734E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val="en-US" w:eastAsia="pt-BR"/>
              </w:rPr>
            </w:pPr>
            <w:r w:rsidRPr="005036CD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val="en-US" w:eastAsia="pt-BR"/>
              </w:rPr>
              <w:t>EMBRYO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96B18" w14:textId="77777777" w:rsidR="00570672" w:rsidRP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pt-BR"/>
              </w:rPr>
              <w:t>forelimbs and hindlimb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5E3383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yelid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B007B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pinna of the ea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E4AFF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vibrissa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FEA15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inus hair follicl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94127A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skin wrinkle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95AD10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1E36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umbilical hernia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091CF105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number of typical landmarks for the st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56F4C1" w14:textId="77777777" w:rsidR="00570672" w:rsidRDefault="00570672" w:rsidP="00570672">
            <w:pPr>
              <w:tabs>
                <w:tab w:val="left" w:pos="1293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dea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F86E56" w14:textId="77777777" w:rsidR="00570672" w:rsidRDefault="00570672" w:rsidP="00570672">
            <w:pPr>
              <w:tabs>
                <w:tab w:val="left" w:pos="1293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stimated stage</w:t>
            </w:r>
          </w:p>
          <w:p w14:paraId="15ADAFB6" w14:textId="77777777" w:rsidR="00570672" w:rsidRDefault="00570672" w:rsidP="00570672">
            <w:pPr>
              <w:tabs>
                <w:tab w:val="left" w:pos="1293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T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</w:tr>
      <w:tr w:rsidR="00570672" w:rsidRPr="001E3605" w14:paraId="6344B4D4" w14:textId="77777777" w:rsidTr="00570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right w:val="none" w:sz="0" w:space="0" w:color="auto"/>
            </w:tcBorders>
          </w:tcPr>
          <w:p w14:paraId="3BB70C48" w14:textId="398F4364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</w:tcPr>
          <w:p w14:paraId="785F09E2" w14:textId="77777777" w:rsidR="00570672" w:rsidRP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noWrap/>
          </w:tcPr>
          <w:p w14:paraId="710B1A3C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noWrap/>
          </w:tcPr>
          <w:p w14:paraId="51FA68CE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0E938E2A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noWrap/>
          </w:tcPr>
          <w:p w14:paraId="4DC1A73E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noWrap/>
          </w:tcPr>
          <w:p w14:paraId="1939C207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  <w:noWrap/>
          </w:tcPr>
          <w:p w14:paraId="57D54B7A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2CBD655B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E62C52" w14:textId="77777777" w:rsid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3F44F2" w14:textId="77777777" w:rsid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6-27</w:t>
            </w:r>
          </w:p>
        </w:tc>
      </w:tr>
      <w:tr w:rsidR="00570672" w:rsidRPr="001E3605" w14:paraId="3121FC89" w14:textId="77777777" w:rsidTr="00570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right w:val="none" w:sz="0" w:space="0" w:color="auto"/>
            </w:tcBorders>
          </w:tcPr>
          <w:p w14:paraId="5DDA1CB4" w14:textId="481914D1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376" w:type="dxa"/>
            <w:noWrap/>
          </w:tcPr>
          <w:p w14:paraId="138C109E" w14:textId="77777777" w:rsidR="00570672" w:rsidRP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4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7F662E19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03" w:type="dxa"/>
            <w:noWrap/>
          </w:tcPr>
          <w:p w14:paraId="0E0377D6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2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noWrap/>
          </w:tcPr>
          <w:p w14:paraId="3618FEDF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103" w:type="dxa"/>
            <w:noWrap/>
          </w:tcPr>
          <w:p w14:paraId="77F67857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092" w:type="dxa"/>
            <w:noWrap/>
          </w:tcPr>
          <w:p w14:paraId="45739ED0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a</w:t>
            </w:r>
          </w:p>
        </w:tc>
        <w:tc>
          <w:tcPr>
            <w:tcW w:w="1206" w:type="dxa"/>
            <w:noWrap/>
          </w:tcPr>
          <w:p w14:paraId="7FA0591E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resent</w:t>
            </w:r>
            <w:proofErr w:type="spellEnd"/>
          </w:p>
        </w:tc>
        <w:tc>
          <w:tcPr>
            <w:tcW w:w="1737" w:type="dxa"/>
          </w:tcPr>
          <w:p w14:paraId="4587BFA5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/7</w:t>
            </w:r>
          </w:p>
        </w:tc>
        <w:tc>
          <w:tcPr>
            <w:tcW w:w="850" w:type="dxa"/>
          </w:tcPr>
          <w:p w14:paraId="03CFFE94" w14:textId="77777777" w:rsid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yes</w:t>
            </w:r>
            <w:proofErr w:type="spellEnd"/>
          </w:p>
        </w:tc>
        <w:tc>
          <w:tcPr>
            <w:tcW w:w="2268" w:type="dxa"/>
          </w:tcPr>
          <w:p w14:paraId="5D661AE0" w14:textId="77777777" w:rsid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4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2-23</w:t>
            </w:r>
          </w:p>
        </w:tc>
      </w:tr>
      <w:tr w:rsidR="00570672" w:rsidRPr="001E3605" w14:paraId="500459BC" w14:textId="77777777" w:rsidTr="00570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right w:val="none" w:sz="0" w:space="0" w:color="auto"/>
            </w:tcBorders>
          </w:tcPr>
          <w:p w14:paraId="7FE1E297" w14:textId="05406654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376" w:type="dxa"/>
            <w:noWrap/>
          </w:tcPr>
          <w:p w14:paraId="17BEBE5B" w14:textId="77777777" w:rsidR="00570672" w:rsidRP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0B997A82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19FD91B7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noWrap/>
          </w:tcPr>
          <w:p w14:paraId="2FCBCDB5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389F6362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092" w:type="dxa"/>
            <w:noWrap/>
          </w:tcPr>
          <w:p w14:paraId="55B47D25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206" w:type="dxa"/>
            <w:noWrap/>
          </w:tcPr>
          <w:p w14:paraId="0831C66B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737" w:type="dxa"/>
          </w:tcPr>
          <w:p w14:paraId="78959F67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1F113CE3" w14:textId="77777777" w:rsid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85CA8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268" w:type="dxa"/>
          </w:tcPr>
          <w:p w14:paraId="73599DB7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6-27</w:t>
            </w:r>
          </w:p>
        </w:tc>
      </w:tr>
      <w:tr w:rsidR="00570672" w:rsidRPr="001E3605" w14:paraId="190C9B91" w14:textId="77777777" w:rsidTr="00570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right w:val="none" w:sz="0" w:space="0" w:color="auto"/>
            </w:tcBorders>
          </w:tcPr>
          <w:p w14:paraId="51F35CA2" w14:textId="12A2542C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376" w:type="dxa"/>
            <w:noWrap/>
          </w:tcPr>
          <w:p w14:paraId="00359CCE" w14:textId="77777777" w:rsidR="00570672" w:rsidRP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23CD382B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12F09F58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noWrap/>
          </w:tcPr>
          <w:p w14:paraId="341DAD0A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718429B4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092" w:type="dxa"/>
            <w:noWrap/>
          </w:tcPr>
          <w:p w14:paraId="7640CCC2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206" w:type="dxa"/>
            <w:noWrap/>
          </w:tcPr>
          <w:p w14:paraId="2EFC1DBF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737" w:type="dxa"/>
          </w:tcPr>
          <w:p w14:paraId="190DF830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47F70E12" w14:textId="77777777" w:rsid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85CA8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268" w:type="dxa"/>
          </w:tcPr>
          <w:p w14:paraId="6BE3B110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6-27</w:t>
            </w:r>
          </w:p>
        </w:tc>
      </w:tr>
      <w:tr w:rsidR="00570672" w:rsidRPr="001E3605" w14:paraId="6517DEB9" w14:textId="77777777" w:rsidTr="00570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right w:val="none" w:sz="0" w:space="0" w:color="auto"/>
            </w:tcBorders>
          </w:tcPr>
          <w:p w14:paraId="13B8BAC2" w14:textId="7883E38A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376" w:type="dxa"/>
            <w:noWrap/>
          </w:tcPr>
          <w:p w14:paraId="30E156FB" w14:textId="77777777" w:rsidR="00570672" w:rsidRP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4FD29EFE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5E2A5EDF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noWrap/>
          </w:tcPr>
          <w:p w14:paraId="1A8680BB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3505591B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092" w:type="dxa"/>
            <w:noWrap/>
          </w:tcPr>
          <w:p w14:paraId="29382C1D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206" w:type="dxa"/>
            <w:noWrap/>
          </w:tcPr>
          <w:p w14:paraId="6B011D10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737" w:type="dxa"/>
          </w:tcPr>
          <w:p w14:paraId="24C4E86C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31154995" w14:textId="77777777" w:rsid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85CA8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268" w:type="dxa"/>
          </w:tcPr>
          <w:p w14:paraId="18B4A482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6-27</w:t>
            </w:r>
          </w:p>
        </w:tc>
      </w:tr>
      <w:tr w:rsidR="00570672" w:rsidRPr="001E3605" w14:paraId="7DCCC33B" w14:textId="77777777" w:rsidTr="00570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right w:val="none" w:sz="0" w:space="0" w:color="auto"/>
            </w:tcBorders>
          </w:tcPr>
          <w:p w14:paraId="5FC854B1" w14:textId="76BD10E0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376" w:type="dxa"/>
            <w:noWrap/>
          </w:tcPr>
          <w:p w14:paraId="23660350" w14:textId="77777777" w:rsidR="00570672" w:rsidRP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1B99D4F4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778B53A7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noWrap/>
          </w:tcPr>
          <w:p w14:paraId="371524A8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412C0597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092" w:type="dxa"/>
            <w:noWrap/>
          </w:tcPr>
          <w:p w14:paraId="50DF5369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206" w:type="dxa"/>
            <w:noWrap/>
          </w:tcPr>
          <w:p w14:paraId="228FD004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737" w:type="dxa"/>
          </w:tcPr>
          <w:p w14:paraId="022C0060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6D170AF6" w14:textId="77777777" w:rsidR="00570672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85CA8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268" w:type="dxa"/>
          </w:tcPr>
          <w:p w14:paraId="280C6007" w14:textId="77777777" w:rsidR="00570672" w:rsidRPr="001E3605" w:rsidRDefault="00570672" w:rsidP="005706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6-27</w:t>
            </w:r>
          </w:p>
        </w:tc>
      </w:tr>
      <w:tr w:rsidR="00570672" w:rsidRPr="001E3605" w14:paraId="72AF44CF" w14:textId="77777777" w:rsidTr="005706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right w:val="none" w:sz="0" w:space="0" w:color="auto"/>
            </w:tcBorders>
          </w:tcPr>
          <w:p w14:paraId="336AB4B5" w14:textId="4E3D695F" w:rsidR="00570672" w:rsidRPr="005036CD" w:rsidRDefault="005036CD" w:rsidP="00503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036CD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376" w:type="dxa"/>
            <w:noWrap/>
          </w:tcPr>
          <w:p w14:paraId="1FA34A6A" w14:textId="77777777" w:rsidR="00570672" w:rsidRP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570672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566A82FF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4F305D35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2" w:type="dxa"/>
            <w:noWrap/>
          </w:tcPr>
          <w:p w14:paraId="0D749BAA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103" w:type="dxa"/>
            <w:noWrap/>
          </w:tcPr>
          <w:p w14:paraId="4D848154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092" w:type="dxa"/>
            <w:noWrap/>
          </w:tcPr>
          <w:p w14:paraId="6F6252AC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206" w:type="dxa"/>
            <w:noWrap/>
          </w:tcPr>
          <w:p w14:paraId="2A0A848D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</w:p>
        </w:tc>
        <w:tc>
          <w:tcPr>
            <w:tcW w:w="1737" w:type="dxa"/>
          </w:tcPr>
          <w:p w14:paraId="708BD6A2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FA7AAB">
              <w:rPr>
                <w:rFonts w:ascii="Calibri" w:eastAsia="Times New Roman" w:hAnsi="Calibri" w:cs="Times New Roman"/>
                <w:color w:val="000000"/>
                <w:lang w:eastAsia="pt-BR"/>
              </w:rPr>
              <w:t>7/7</w:t>
            </w:r>
          </w:p>
        </w:tc>
        <w:tc>
          <w:tcPr>
            <w:tcW w:w="850" w:type="dxa"/>
          </w:tcPr>
          <w:p w14:paraId="3FB5F4A5" w14:textId="77777777" w:rsidR="00570672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85CA8">
              <w:rPr>
                <w:rFonts w:ascii="Calibri" w:eastAsia="Times New Roman" w:hAnsi="Calibri" w:cs="Times New Roman"/>
                <w:color w:val="000000"/>
                <w:lang w:eastAsia="pt-BR"/>
              </w:rPr>
              <w:t>no</w:t>
            </w:r>
          </w:p>
        </w:tc>
        <w:tc>
          <w:tcPr>
            <w:tcW w:w="2268" w:type="dxa"/>
          </w:tcPr>
          <w:p w14:paraId="42773815" w14:textId="77777777" w:rsidR="00570672" w:rsidRPr="001E3605" w:rsidRDefault="00570672" w:rsidP="005706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8.5 </w:t>
            </w:r>
            <w:proofErr w:type="spellStart"/>
            <w:r w:rsidRPr="0084388E">
              <w:rPr>
                <w:rFonts w:ascii="Calibri" w:eastAsia="Times New Roman" w:hAnsi="Calibri" w:cs="Times New Roman"/>
                <w:color w:val="000000"/>
                <w:lang w:eastAsia="pt-BR"/>
              </w:rPr>
              <w:t>d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/ Ts26-27</w:t>
            </w:r>
          </w:p>
        </w:tc>
      </w:tr>
    </w:tbl>
    <w:p w14:paraId="71F8B113" w14:textId="77777777" w:rsidR="00C30FE0" w:rsidRDefault="00C30FE0" w:rsidP="00C30FE0">
      <w:pPr>
        <w:spacing w:after="0" w:line="276" w:lineRule="auto"/>
        <w:rPr>
          <w:rFonts w:ascii="Calibri" w:hAnsi="Calibri"/>
          <w:lang w:val="en-US"/>
        </w:rPr>
      </w:pPr>
    </w:p>
    <w:p w14:paraId="1CF4FF0B" w14:textId="77777777" w:rsidR="002F360E" w:rsidRDefault="002F360E"/>
    <w:sectPr w:rsidR="002F360E" w:rsidSect="00EA0794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E0"/>
    <w:rsid w:val="000163CD"/>
    <w:rsid w:val="0003417A"/>
    <w:rsid w:val="00096F8E"/>
    <w:rsid w:val="000E4CC1"/>
    <w:rsid w:val="00101BD9"/>
    <w:rsid w:val="001751E5"/>
    <w:rsid w:val="00185E22"/>
    <w:rsid w:val="00186FA5"/>
    <w:rsid w:val="00187FA8"/>
    <w:rsid w:val="001B58AE"/>
    <w:rsid w:val="001B78FE"/>
    <w:rsid w:val="001D09C5"/>
    <w:rsid w:val="001D2D83"/>
    <w:rsid w:val="001E56AD"/>
    <w:rsid w:val="001F02C7"/>
    <w:rsid w:val="00213260"/>
    <w:rsid w:val="0022148B"/>
    <w:rsid w:val="0025161B"/>
    <w:rsid w:val="002D1B59"/>
    <w:rsid w:val="002F360E"/>
    <w:rsid w:val="0031536E"/>
    <w:rsid w:val="00383613"/>
    <w:rsid w:val="00384BBC"/>
    <w:rsid w:val="003855BB"/>
    <w:rsid w:val="003C5068"/>
    <w:rsid w:val="003C51AF"/>
    <w:rsid w:val="00412895"/>
    <w:rsid w:val="0043067C"/>
    <w:rsid w:val="00444BA0"/>
    <w:rsid w:val="004519FD"/>
    <w:rsid w:val="00486CDB"/>
    <w:rsid w:val="005036CD"/>
    <w:rsid w:val="00540F94"/>
    <w:rsid w:val="00550CBF"/>
    <w:rsid w:val="00570672"/>
    <w:rsid w:val="005C35FB"/>
    <w:rsid w:val="005D18BC"/>
    <w:rsid w:val="00613B9A"/>
    <w:rsid w:val="00620CBC"/>
    <w:rsid w:val="0066540C"/>
    <w:rsid w:val="006A0879"/>
    <w:rsid w:val="006E5CBB"/>
    <w:rsid w:val="007164C4"/>
    <w:rsid w:val="00716BAE"/>
    <w:rsid w:val="00732DB4"/>
    <w:rsid w:val="007355AC"/>
    <w:rsid w:val="00744041"/>
    <w:rsid w:val="007453AC"/>
    <w:rsid w:val="00766DF2"/>
    <w:rsid w:val="007756C2"/>
    <w:rsid w:val="007E36A9"/>
    <w:rsid w:val="00805AAA"/>
    <w:rsid w:val="008235AE"/>
    <w:rsid w:val="00836CEB"/>
    <w:rsid w:val="00863803"/>
    <w:rsid w:val="008840D4"/>
    <w:rsid w:val="008C7A3C"/>
    <w:rsid w:val="008E048B"/>
    <w:rsid w:val="008E3680"/>
    <w:rsid w:val="00933379"/>
    <w:rsid w:val="00976734"/>
    <w:rsid w:val="00995AF1"/>
    <w:rsid w:val="00A214A3"/>
    <w:rsid w:val="00A54967"/>
    <w:rsid w:val="00A62048"/>
    <w:rsid w:val="00A635AD"/>
    <w:rsid w:val="00A75374"/>
    <w:rsid w:val="00A96EE9"/>
    <w:rsid w:val="00AC1F0B"/>
    <w:rsid w:val="00AD3324"/>
    <w:rsid w:val="00AF2CCE"/>
    <w:rsid w:val="00B459FC"/>
    <w:rsid w:val="00BA714B"/>
    <w:rsid w:val="00BC2851"/>
    <w:rsid w:val="00BC3F7B"/>
    <w:rsid w:val="00BF7617"/>
    <w:rsid w:val="00C057BB"/>
    <w:rsid w:val="00C07360"/>
    <w:rsid w:val="00C30FE0"/>
    <w:rsid w:val="00C61A06"/>
    <w:rsid w:val="00C62A6B"/>
    <w:rsid w:val="00CA629B"/>
    <w:rsid w:val="00CE3F05"/>
    <w:rsid w:val="00D45815"/>
    <w:rsid w:val="00D60410"/>
    <w:rsid w:val="00D620AE"/>
    <w:rsid w:val="00DD43D6"/>
    <w:rsid w:val="00DE0207"/>
    <w:rsid w:val="00E03029"/>
    <w:rsid w:val="00E113B4"/>
    <w:rsid w:val="00E74156"/>
    <w:rsid w:val="00E7519A"/>
    <w:rsid w:val="00E96CF3"/>
    <w:rsid w:val="00EA0794"/>
    <w:rsid w:val="00EA41D1"/>
    <w:rsid w:val="00EB1AEA"/>
    <w:rsid w:val="00ED2F58"/>
    <w:rsid w:val="00EF2758"/>
    <w:rsid w:val="00F579F5"/>
    <w:rsid w:val="00FD10D3"/>
    <w:rsid w:val="00FE367F"/>
    <w:rsid w:val="00FE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8E72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FE0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20</Characters>
  <Application>Microsoft Macintosh Word</Application>
  <DocSecurity>0</DocSecurity>
  <Lines>6</Lines>
  <Paragraphs>1</Paragraphs>
  <ScaleCrop>false</ScaleCrop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de Carvalho</dc:creator>
  <cp:keywords/>
  <dc:description/>
  <cp:lastModifiedBy>Murilo de Carvalho</cp:lastModifiedBy>
  <cp:revision>4</cp:revision>
  <dcterms:created xsi:type="dcterms:W3CDTF">2016-08-15T21:26:00Z</dcterms:created>
  <dcterms:modified xsi:type="dcterms:W3CDTF">2016-11-24T19:16:00Z</dcterms:modified>
</cp:coreProperties>
</file>